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1.  Total childhood cancer</w:t>
      </w:r>
      <w:r>
        <w:rPr>
          <w:sz w:val="24"/>
          <w:szCs w:val="24"/>
        </w:rPr>
        <w:t>. Recorded incidence under age 15 years, Great Britain 1966-2005. 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b/>
          <w:sz w:val="24"/>
          <w:szCs w:val="24"/>
        </w:rPr>
        <w:t>Figure S2.  Lymphoma.</w:t>
      </w:r>
      <w:r>
        <w:rPr>
          <w:sz w:val="24"/>
          <w:szCs w:val="24"/>
        </w:rPr>
        <w:t xml:space="preserve"> Recorded incidence under age 15 years, Great Britain 1966-2005.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b/>
          <w:sz w:val="24"/>
          <w:szCs w:val="24"/>
        </w:rPr>
        <w:t>Figure S3.  Neuroblastoma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4.  Retinoblastoma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  <w:szCs w:val="20"/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5.  Renal cancer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  <w:szCs w:val="20"/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6.  Hepatic cancer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  <w:szCs w:val="20"/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7.  Bone cancer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8.  Soft-tissue sarcoma.</w:t>
      </w:r>
      <w:r>
        <w:rPr>
          <w:sz w:val="24"/>
          <w:szCs w:val="24"/>
        </w:rPr>
        <w:t xml:space="preserve"> Recorded incidence under age 15 years, Great Britain 1966-2005.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8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9.  Gonadal/germ-cell cancer.</w:t>
      </w:r>
      <w:r>
        <w:rPr>
          <w:sz w:val="24"/>
          <w:szCs w:val="24"/>
        </w:rPr>
        <w:t xml:space="preserve"> Recorded incidence under age 15 years, Great Britain 1966-2005. 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9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sz w:val="24"/>
          <w:szCs w:val="24"/>
        </w:rPr>
        <w:t>Figure S10.  Melanoma/carcinoma.</w:t>
      </w:r>
      <w:r>
        <w:rPr>
          <w:sz w:val="24"/>
          <w:szCs w:val="24"/>
        </w:rPr>
        <w:t xml:space="preserve"> Recorded incidence under age 15 years, Great Britain 1966-2005.  Age-sex-standardised rate (ASSR) by year of diagnosis: actual (dashed), step model (solid) line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  <w:szCs w:val="20"/>
          <w:lang w:val="en-US" w:eastAsia="en-US"/>
        </w:rPr>
        <w:drawing>
          <wp:inline distT="0" distB="0" distL="0" distR="0">
            <wp:extent cx="5262880" cy="3827145"/>
            <wp:effectExtent l="0" t="0" r="0" b="0"/>
            <wp:docPr id="10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827145"/>
                    </a:xfrm>
                    <a:prstGeom prst="rect">
                      <a:avLst/>
                    </a:prstGeom>
                    <a:ln w="9525">
                      <a:solidFill>
                        <a:srgbClr val="C0C0C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Abbreviations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Times New Roman" w:cs="Calibri"/>
          <w:color w:val="000000"/>
          <w:sz w:val="24"/>
          <w:szCs w:val="24"/>
        </w:rPr>
        <w:t>AFP, Alpha-fetoprotein assay for hepatic and germ-cell cancer; BHCG, Βeta human chorionic gonadotrophic hormone assay for germ-cell cancer; Catecholamines, Urinary catecholamine assay for neuroblastoma; CR action plan, Action plan for improvements in regional general cancer registration scheme; CR by residence, General cancer registration by region of residence, not of treatment; CR mandatory, General cancer registration becomes mandatory; CR revised scheme, Revision of the regional general cancer registration scheme; CT, Computed tomography for solid tumours; IHC, Immunohistochemistry for sub-classification of solid cancer; MIBG, Meta-iodobenzylguanidine scanning for neuroblastoma; MRI, Magnetic resonance imaging for solid tumours; UKCCSG, Ascertainment from UK Childrens’ Cancer Study Group patients’ register; US, Ultrasound imaging for solid tumours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31:00Z</dcterms:created>
  <dc:creator>Mary Kroll</dc:creator>
  <dc:description/>
  <dc:language>en-US</dc:language>
  <cp:lastModifiedBy>j.jagadheesh</cp:lastModifiedBy>
  <cp:lastPrinted>2012-06-08T18:44:00Z</cp:lastPrinted>
  <dcterms:modified xsi:type="dcterms:W3CDTF">2012-08-09T15:31:00Z</dcterms:modified>
  <cp:revision>2</cp:revision>
  <dc:subject/>
  <dc:title/>
</cp:coreProperties>
</file>